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1B2" w:rsidRPr="00836148" w:rsidRDefault="008606B3" w:rsidP="0056018D">
      <w:pPr>
        <w:spacing w:line="360" w:lineRule="auto"/>
        <w:jc w:val="left"/>
        <w:rPr>
          <w:sz w:val="24"/>
          <w:szCs w:val="24"/>
        </w:rPr>
      </w:pPr>
      <w:r w:rsidRPr="00836148">
        <w:rPr>
          <w:sz w:val="24"/>
          <w:szCs w:val="24"/>
        </w:rPr>
        <w:t xml:space="preserve">Figure </w:t>
      </w:r>
      <w:r w:rsidR="00E23A00">
        <w:rPr>
          <w:rFonts w:hint="eastAsia"/>
          <w:sz w:val="24"/>
          <w:szCs w:val="24"/>
        </w:rPr>
        <w:t>S</w:t>
      </w:r>
      <w:r w:rsidRPr="00836148">
        <w:rPr>
          <w:sz w:val="24"/>
          <w:szCs w:val="24"/>
        </w:rPr>
        <w:t>1</w:t>
      </w:r>
      <w:r w:rsidR="00E72B2D">
        <w:rPr>
          <w:rFonts w:hint="eastAsia"/>
          <w:sz w:val="24"/>
          <w:szCs w:val="24"/>
        </w:rPr>
        <w:t xml:space="preserve">. </w:t>
      </w: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  <w:r w:rsidRPr="008606B3">
        <w:rPr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 wp14:anchorId="72EC29BC" wp14:editId="6909F6F9">
            <wp:simplePos x="0" y="0"/>
            <wp:positionH relativeFrom="column">
              <wp:posOffset>1134110</wp:posOffset>
            </wp:positionH>
            <wp:positionV relativeFrom="paragraph">
              <wp:posOffset>4010025</wp:posOffset>
            </wp:positionV>
            <wp:extent cx="3232785" cy="2879725"/>
            <wp:effectExtent l="0" t="0" r="0" b="0"/>
            <wp:wrapThrough wrapText="bothSides">
              <wp:wrapPolygon edited="0">
                <wp:start x="2164" y="1143"/>
                <wp:lineTo x="255" y="1572"/>
                <wp:lineTo x="0" y="1858"/>
                <wp:lineTo x="0" y="12717"/>
                <wp:lineTo x="382" y="12860"/>
                <wp:lineTo x="10819" y="12860"/>
                <wp:lineTo x="2673" y="13860"/>
                <wp:lineTo x="2673" y="14575"/>
                <wp:lineTo x="10819" y="15146"/>
                <wp:lineTo x="764" y="15289"/>
                <wp:lineTo x="764" y="17147"/>
                <wp:lineTo x="10055" y="17861"/>
                <wp:lineTo x="14638" y="17861"/>
                <wp:lineTo x="18838" y="17147"/>
                <wp:lineTo x="18583" y="15432"/>
                <wp:lineTo x="10692" y="15146"/>
                <wp:lineTo x="10692" y="12860"/>
                <wp:lineTo x="1146" y="10574"/>
                <wp:lineTo x="2928" y="10574"/>
                <wp:lineTo x="6746" y="9002"/>
                <wp:lineTo x="6619" y="8288"/>
                <wp:lineTo x="14638" y="7002"/>
                <wp:lineTo x="14510" y="6430"/>
                <wp:lineTo x="10565" y="6001"/>
                <wp:lineTo x="10437" y="5287"/>
                <wp:lineTo x="1146" y="3715"/>
                <wp:lineTo x="18456" y="3429"/>
                <wp:lineTo x="18456" y="2715"/>
                <wp:lineTo x="3691" y="1143"/>
                <wp:lineTo x="2164" y="1143"/>
              </wp:wrapPolygon>
            </wp:wrapThrough>
            <wp:docPr id="12" name="차트 12">
              <a:hlinkClick xmlns:a="http://schemas.openxmlformats.org/drawingml/2006/main" r:id="rId9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606B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549B07" wp14:editId="4ECC3CF3">
                <wp:simplePos x="0" y="0"/>
                <wp:positionH relativeFrom="column">
                  <wp:posOffset>1270</wp:posOffset>
                </wp:positionH>
                <wp:positionV relativeFrom="paragraph">
                  <wp:posOffset>3685862</wp:posOffset>
                </wp:positionV>
                <wp:extent cx="287655" cy="245745"/>
                <wp:effectExtent l="0" t="0" r="0" b="0"/>
                <wp:wrapNone/>
                <wp:docPr id="10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B61B2" w:rsidRDefault="002B61B2" w:rsidP="002B61B2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.1pt;margin-top:290.25pt;width:22.65pt;height:19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" filled="f" stroked="f">
                <v:textbox style="mso-fit-shape-to-text:t">
                  <w:txbxContent>
                    <w:p w:rsidR="002B61B2" w:rsidRDefault="002B61B2" w:rsidP="002B61B2">
                      <w:pPr>
                        <w:pStyle w:val="a9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606B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4B1537" wp14:editId="377997C7">
                <wp:simplePos x="0" y="0"/>
                <wp:positionH relativeFrom="column">
                  <wp:posOffset>0</wp:posOffset>
                </wp:positionH>
                <wp:positionV relativeFrom="paragraph">
                  <wp:posOffset>323528</wp:posOffset>
                </wp:positionV>
                <wp:extent cx="287655" cy="245745"/>
                <wp:effectExtent l="0" t="0" r="0" b="0"/>
                <wp:wrapNone/>
                <wp:docPr id="1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B61B2" w:rsidRDefault="002B61B2" w:rsidP="002B61B2">
                            <w:pPr>
                              <w:pStyle w:val="a9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0;margin-top:25.45pt;width:22.65pt;height:19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" filled="f" stroked="f">
                <v:textbox style="mso-fit-shape-to-text:t">
                  <w:txbxContent>
                    <w:p w:rsidR="002B61B2" w:rsidRDefault="002B61B2" w:rsidP="002B61B2">
                      <w:pPr>
                        <w:pStyle w:val="a9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606B3">
        <w:rPr>
          <w:noProof/>
          <w:sz w:val="24"/>
          <w:szCs w:val="24"/>
        </w:rPr>
        <w:drawing>
          <wp:anchor distT="0" distB="0" distL="114300" distR="114300" simplePos="0" relativeHeight="251668480" behindDoc="1" locked="0" layoutInCell="1" allowOverlap="1" wp14:anchorId="4EC07AFE" wp14:editId="493B49F9">
            <wp:simplePos x="0" y="0"/>
            <wp:positionH relativeFrom="column">
              <wp:posOffset>1029970</wp:posOffset>
            </wp:positionH>
            <wp:positionV relativeFrom="paragraph">
              <wp:posOffset>562610</wp:posOffset>
            </wp:positionV>
            <wp:extent cx="3232785" cy="2879725"/>
            <wp:effectExtent l="0" t="0" r="5715" b="0"/>
            <wp:wrapThrough wrapText="bothSides">
              <wp:wrapPolygon edited="0">
                <wp:start x="18074" y="1429"/>
                <wp:lineTo x="382" y="1715"/>
                <wp:lineTo x="127" y="8859"/>
                <wp:lineTo x="127" y="11860"/>
                <wp:lineTo x="5855" y="13146"/>
                <wp:lineTo x="10819" y="13146"/>
                <wp:lineTo x="3182" y="14289"/>
                <wp:lineTo x="3182" y="15003"/>
                <wp:lineTo x="891" y="15432"/>
                <wp:lineTo x="891" y="17290"/>
                <wp:lineTo x="10310" y="17718"/>
                <wp:lineTo x="13110" y="20004"/>
                <wp:lineTo x="13237" y="21433"/>
                <wp:lineTo x="21511" y="21433"/>
                <wp:lineTo x="21511" y="14146"/>
                <wp:lineTo x="10819" y="13146"/>
                <wp:lineTo x="5346" y="12288"/>
                <wp:lineTo x="4073" y="12003"/>
                <wp:lineTo x="1400" y="10860"/>
                <wp:lineTo x="4837" y="10860"/>
                <wp:lineTo x="8783" y="9859"/>
                <wp:lineTo x="10819" y="8573"/>
                <wp:lineTo x="15274" y="8288"/>
                <wp:lineTo x="14892" y="7573"/>
                <wp:lineTo x="1273" y="6287"/>
                <wp:lineTo x="9164" y="6287"/>
                <wp:lineTo x="11201" y="5858"/>
                <wp:lineTo x="10819" y="4001"/>
                <wp:lineTo x="12474" y="4001"/>
                <wp:lineTo x="18965" y="2143"/>
                <wp:lineTo x="18965" y="1429"/>
                <wp:lineTo x="18074" y="1429"/>
              </wp:wrapPolygon>
            </wp:wrapThrough>
            <wp:docPr id="13" name="차트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DB58B1">
      <w:pPr>
        <w:spacing w:line="360" w:lineRule="auto"/>
        <w:jc w:val="center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2B61B2" w:rsidRDefault="002B61B2" w:rsidP="0056018D">
      <w:pPr>
        <w:spacing w:line="360" w:lineRule="auto"/>
        <w:jc w:val="left"/>
        <w:rPr>
          <w:sz w:val="24"/>
          <w:szCs w:val="24"/>
        </w:rPr>
      </w:pPr>
    </w:p>
    <w:p w:rsidR="00C10FBD" w:rsidRDefault="00C10FBD" w:rsidP="0056018D">
      <w:pPr>
        <w:spacing w:line="360" w:lineRule="auto"/>
        <w:jc w:val="left"/>
        <w:rPr>
          <w:sz w:val="24"/>
          <w:szCs w:val="24"/>
        </w:rPr>
      </w:pPr>
    </w:p>
    <w:p w:rsidR="00C10FBD" w:rsidRPr="00B52F0A" w:rsidRDefault="004F570E" w:rsidP="00B52F0A">
      <w:pPr>
        <w:widowControl/>
        <w:wordWrap/>
        <w:snapToGrid w:val="0"/>
        <w:spacing w:line="480" w:lineRule="auto"/>
        <w:rPr>
          <w:rFonts w:eastAsia="휴먼명조"/>
          <w:bCs/>
          <w:color w:val="000000" w:themeColor="text1"/>
          <w:sz w:val="24"/>
        </w:rPr>
      </w:pPr>
      <w:r w:rsidRPr="00644E9C">
        <w:rPr>
          <w:rFonts w:eastAsia="휴먼명조" w:hint="eastAsia"/>
          <w:bCs/>
          <w:color w:val="000000" w:themeColor="text1"/>
          <w:sz w:val="24"/>
        </w:rPr>
        <w:t xml:space="preserve"> </w:t>
      </w:r>
      <w:bookmarkStart w:id="0" w:name="_GoBack"/>
      <w:bookmarkEnd w:id="0"/>
    </w:p>
    <w:sectPr w:rsidR="00C10FBD" w:rsidRPr="00B52F0A" w:rsidSect="0056018D">
      <w:pgSz w:w="11906" w:h="16838"/>
      <w:pgMar w:top="1701" w:right="1701" w:bottom="1985" w:left="155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C94" w:rsidRDefault="00816C94" w:rsidP="002F79CC">
      <w:r>
        <w:separator/>
      </w:r>
    </w:p>
  </w:endnote>
  <w:endnote w:type="continuationSeparator" w:id="0">
    <w:p w:rsidR="00816C94" w:rsidRDefault="00816C94" w:rsidP="002F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C94" w:rsidRDefault="00816C94" w:rsidP="002F79CC">
      <w:r>
        <w:separator/>
      </w:r>
    </w:p>
  </w:footnote>
  <w:footnote w:type="continuationSeparator" w:id="0">
    <w:p w:rsidR="00816C94" w:rsidRDefault="00816C94" w:rsidP="002F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4969E5"/>
    <w:multiLevelType w:val="hybridMultilevel"/>
    <w:tmpl w:val="B5E0FF80"/>
    <w:lvl w:ilvl="0" w:tplc="CD98EC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AF4"/>
    <w:rsid w:val="00005C90"/>
    <w:rsid w:val="00012257"/>
    <w:rsid w:val="00013A73"/>
    <w:rsid w:val="00016534"/>
    <w:rsid w:val="00020EBB"/>
    <w:rsid w:val="00022CE6"/>
    <w:rsid w:val="000263D7"/>
    <w:rsid w:val="00043A42"/>
    <w:rsid w:val="000462A2"/>
    <w:rsid w:val="00053549"/>
    <w:rsid w:val="0007501C"/>
    <w:rsid w:val="00081415"/>
    <w:rsid w:val="00081938"/>
    <w:rsid w:val="000851A3"/>
    <w:rsid w:val="00092113"/>
    <w:rsid w:val="000A3ACA"/>
    <w:rsid w:val="000B20F5"/>
    <w:rsid w:val="000B2BDA"/>
    <w:rsid w:val="000E07D7"/>
    <w:rsid w:val="000E71F1"/>
    <w:rsid w:val="000F191F"/>
    <w:rsid w:val="000F3E24"/>
    <w:rsid w:val="00113C91"/>
    <w:rsid w:val="00133EDD"/>
    <w:rsid w:val="00137C80"/>
    <w:rsid w:val="00140103"/>
    <w:rsid w:val="0014634D"/>
    <w:rsid w:val="0014724E"/>
    <w:rsid w:val="00162AA4"/>
    <w:rsid w:val="00167719"/>
    <w:rsid w:val="00171A35"/>
    <w:rsid w:val="00172A1C"/>
    <w:rsid w:val="00174557"/>
    <w:rsid w:val="00176B26"/>
    <w:rsid w:val="001776CF"/>
    <w:rsid w:val="00185726"/>
    <w:rsid w:val="00191220"/>
    <w:rsid w:val="001A1C08"/>
    <w:rsid w:val="001B01B7"/>
    <w:rsid w:val="001C70E7"/>
    <w:rsid w:val="001F324E"/>
    <w:rsid w:val="001F38CB"/>
    <w:rsid w:val="001F3E34"/>
    <w:rsid w:val="00202AC1"/>
    <w:rsid w:val="00240613"/>
    <w:rsid w:val="00247132"/>
    <w:rsid w:val="00250197"/>
    <w:rsid w:val="00256C35"/>
    <w:rsid w:val="00257188"/>
    <w:rsid w:val="0026034F"/>
    <w:rsid w:val="00260C5B"/>
    <w:rsid w:val="00267B89"/>
    <w:rsid w:val="00277FE8"/>
    <w:rsid w:val="00283308"/>
    <w:rsid w:val="002914BE"/>
    <w:rsid w:val="002A2B52"/>
    <w:rsid w:val="002B61B2"/>
    <w:rsid w:val="002D02BF"/>
    <w:rsid w:val="002D0DE7"/>
    <w:rsid w:val="002D192C"/>
    <w:rsid w:val="002D1DA8"/>
    <w:rsid w:val="002D299C"/>
    <w:rsid w:val="002E0DE9"/>
    <w:rsid w:val="002E25B2"/>
    <w:rsid w:val="002E32C8"/>
    <w:rsid w:val="002E47E3"/>
    <w:rsid w:val="002F0E2E"/>
    <w:rsid w:val="002F602F"/>
    <w:rsid w:val="002F79CC"/>
    <w:rsid w:val="00302BC5"/>
    <w:rsid w:val="00303502"/>
    <w:rsid w:val="00307B35"/>
    <w:rsid w:val="00310F80"/>
    <w:rsid w:val="003115E1"/>
    <w:rsid w:val="00316E87"/>
    <w:rsid w:val="00316E8C"/>
    <w:rsid w:val="00327642"/>
    <w:rsid w:val="00331318"/>
    <w:rsid w:val="00346BCE"/>
    <w:rsid w:val="00367B39"/>
    <w:rsid w:val="003901FB"/>
    <w:rsid w:val="003A7B24"/>
    <w:rsid w:val="003B5012"/>
    <w:rsid w:val="003E3BC8"/>
    <w:rsid w:val="003F465A"/>
    <w:rsid w:val="00405583"/>
    <w:rsid w:val="00415A2B"/>
    <w:rsid w:val="0041605C"/>
    <w:rsid w:val="00423D06"/>
    <w:rsid w:val="0042424D"/>
    <w:rsid w:val="0043430A"/>
    <w:rsid w:val="00434671"/>
    <w:rsid w:val="00441AF4"/>
    <w:rsid w:val="00455F63"/>
    <w:rsid w:val="00457B88"/>
    <w:rsid w:val="004600D3"/>
    <w:rsid w:val="0046739C"/>
    <w:rsid w:val="00470B9D"/>
    <w:rsid w:val="00471870"/>
    <w:rsid w:val="004843E2"/>
    <w:rsid w:val="0049100B"/>
    <w:rsid w:val="00494ADD"/>
    <w:rsid w:val="004A68B5"/>
    <w:rsid w:val="004C0678"/>
    <w:rsid w:val="004D1EEF"/>
    <w:rsid w:val="004D26E8"/>
    <w:rsid w:val="004D4D63"/>
    <w:rsid w:val="004D6975"/>
    <w:rsid w:val="004F570E"/>
    <w:rsid w:val="00522804"/>
    <w:rsid w:val="00525AF9"/>
    <w:rsid w:val="00533CED"/>
    <w:rsid w:val="00537C9F"/>
    <w:rsid w:val="00552AE3"/>
    <w:rsid w:val="005542DF"/>
    <w:rsid w:val="00554FB3"/>
    <w:rsid w:val="00557984"/>
    <w:rsid w:val="0056018D"/>
    <w:rsid w:val="005619F7"/>
    <w:rsid w:val="005663C9"/>
    <w:rsid w:val="0057724B"/>
    <w:rsid w:val="00583736"/>
    <w:rsid w:val="0058731E"/>
    <w:rsid w:val="00587600"/>
    <w:rsid w:val="00597FEC"/>
    <w:rsid w:val="005A092C"/>
    <w:rsid w:val="005C6664"/>
    <w:rsid w:val="005E5304"/>
    <w:rsid w:val="005F0D68"/>
    <w:rsid w:val="005F4446"/>
    <w:rsid w:val="00625A99"/>
    <w:rsid w:val="00630011"/>
    <w:rsid w:val="00637B64"/>
    <w:rsid w:val="00653CF2"/>
    <w:rsid w:val="006572C0"/>
    <w:rsid w:val="00670535"/>
    <w:rsid w:val="006706CF"/>
    <w:rsid w:val="00674ECF"/>
    <w:rsid w:val="00676A3D"/>
    <w:rsid w:val="00677B7F"/>
    <w:rsid w:val="00681921"/>
    <w:rsid w:val="00682D8D"/>
    <w:rsid w:val="006A1CF7"/>
    <w:rsid w:val="006A512F"/>
    <w:rsid w:val="006B260A"/>
    <w:rsid w:val="006E4642"/>
    <w:rsid w:val="006F08B4"/>
    <w:rsid w:val="006F1E41"/>
    <w:rsid w:val="006F4F8E"/>
    <w:rsid w:val="00702412"/>
    <w:rsid w:val="007036C2"/>
    <w:rsid w:val="007110AF"/>
    <w:rsid w:val="00711A8A"/>
    <w:rsid w:val="007248BC"/>
    <w:rsid w:val="00727122"/>
    <w:rsid w:val="00733EC4"/>
    <w:rsid w:val="00745755"/>
    <w:rsid w:val="0075383E"/>
    <w:rsid w:val="007A0701"/>
    <w:rsid w:val="007A2DBB"/>
    <w:rsid w:val="007B65FF"/>
    <w:rsid w:val="007B6E1A"/>
    <w:rsid w:val="007C45D8"/>
    <w:rsid w:val="007C7971"/>
    <w:rsid w:val="007D3AE2"/>
    <w:rsid w:val="007E3EE7"/>
    <w:rsid w:val="007E7EFD"/>
    <w:rsid w:val="00805198"/>
    <w:rsid w:val="00813A08"/>
    <w:rsid w:val="00816C94"/>
    <w:rsid w:val="0082153C"/>
    <w:rsid w:val="00822C77"/>
    <w:rsid w:val="00836148"/>
    <w:rsid w:val="00836304"/>
    <w:rsid w:val="00840EE2"/>
    <w:rsid w:val="00845843"/>
    <w:rsid w:val="00854219"/>
    <w:rsid w:val="008606B3"/>
    <w:rsid w:val="00861B10"/>
    <w:rsid w:val="00866C6C"/>
    <w:rsid w:val="00866CE7"/>
    <w:rsid w:val="0087326D"/>
    <w:rsid w:val="00873F62"/>
    <w:rsid w:val="00883890"/>
    <w:rsid w:val="008A1A1B"/>
    <w:rsid w:val="008C59B6"/>
    <w:rsid w:val="008C6DA6"/>
    <w:rsid w:val="008D3425"/>
    <w:rsid w:val="008F0CD5"/>
    <w:rsid w:val="008F0E8F"/>
    <w:rsid w:val="008F4942"/>
    <w:rsid w:val="008F61EB"/>
    <w:rsid w:val="00905B30"/>
    <w:rsid w:val="00945A11"/>
    <w:rsid w:val="00952E6D"/>
    <w:rsid w:val="00957F45"/>
    <w:rsid w:val="00963847"/>
    <w:rsid w:val="00965002"/>
    <w:rsid w:val="00965491"/>
    <w:rsid w:val="009809AC"/>
    <w:rsid w:val="00981E5A"/>
    <w:rsid w:val="009911F1"/>
    <w:rsid w:val="009A6459"/>
    <w:rsid w:val="009B0665"/>
    <w:rsid w:val="009B24F6"/>
    <w:rsid w:val="009B2702"/>
    <w:rsid w:val="009B385E"/>
    <w:rsid w:val="009B4FB6"/>
    <w:rsid w:val="009B6430"/>
    <w:rsid w:val="009C1CE8"/>
    <w:rsid w:val="009F61B5"/>
    <w:rsid w:val="00A15E4F"/>
    <w:rsid w:val="00A23BF0"/>
    <w:rsid w:val="00A30753"/>
    <w:rsid w:val="00A35C22"/>
    <w:rsid w:val="00A3679D"/>
    <w:rsid w:val="00A510CE"/>
    <w:rsid w:val="00A6002F"/>
    <w:rsid w:val="00A679A8"/>
    <w:rsid w:val="00A70CF5"/>
    <w:rsid w:val="00A765D1"/>
    <w:rsid w:val="00A82192"/>
    <w:rsid w:val="00A96F2E"/>
    <w:rsid w:val="00AB46C5"/>
    <w:rsid w:val="00AD6344"/>
    <w:rsid w:val="00AD76AD"/>
    <w:rsid w:val="00AF0346"/>
    <w:rsid w:val="00B006FA"/>
    <w:rsid w:val="00B043DD"/>
    <w:rsid w:val="00B055AD"/>
    <w:rsid w:val="00B12843"/>
    <w:rsid w:val="00B21C5A"/>
    <w:rsid w:val="00B32900"/>
    <w:rsid w:val="00B44102"/>
    <w:rsid w:val="00B510B9"/>
    <w:rsid w:val="00B52F0A"/>
    <w:rsid w:val="00B5788A"/>
    <w:rsid w:val="00B72022"/>
    <w:rsid w:val="00B923F4"/>
    <w:rsid w:val="00B92F87"/>
    <w:rsid w:val="00B95395"/>
    <w:rsid w:val="00B9670A"/>
    <w:rsid w:val="00BA09A3"/>
    <w:rsid w:val="00BB4A12"/>
    <w:rsid w:val="00BB7101"/>
    <w:rsid w:val="00BC1552"/>
    <w:rsid w:val="00BD1233"/>
    <w:rsid w:val="00BE2AF5"/>
    <w:rsid w:val="00BF4120"/>
    <w:rsid w:val="00BF6107"/>
    <w:rsid w:val="00BF6FB1"/>
    <w:rsid w:val="00C071B9"/>
    <w:rsid w:val="00C10FBD"/>
    <w:rsid w:val="00C17542"/>
    <w:rsid w:val="00C31DDF"/>
    <w:rsid w:val="00C4066B"/>
    <w:rsid w:val="00C422A2"/>
    <w:rsid w:val="00C43384"/>
    <w:rsid w:val="00C44244"/>
    <w:rsid w:val="00C50951"/>
    <w:rsid w:val="00C537C8"/>
    <w:rsid w:val="00C5505D"/>
    <w:rsid w:val="00C56887"/>
    <w:rsid w:val="00C61974"/>
    <w:rsid w:val="00C71714"/>
    <w:rsid w:val="00C718B5"/>
    <w:rsid w:val="00C73A6F"/>
    <w:rsid w:val="00C80D9C"/>
    <w:rsid w:val="00C811D5"/>
    <w:rsid w:val="00C87328"/>
    <w:rsid w:val="00C95AA5"/>
    <w:rsid w:val="00CA0EEA"/>
    <w:rsid w:val="00CB0020"/>
    <w:rsid w:val="00CB03A3"/>
    <w:rsid w:val="00CB708A"/>
    <w:rsid w:val="00CC6278"/>
    <w:rsid w:val="00CC72DD"/>
    <w:rsid w:val="00CD4C70"/>
    <w:rsid w:val="00CD5CE5"/>
    <w:rsid w:val="00CE02D4"/>
    <w:rsid w:val="00CE29B8"/>
    <w:rsid w:val="00CE5781"/>
    <w:rsid w:val="00CE600B"/>
    <w:rsid w:val="00CF25A8"/>
    <w:rsid w:val="00CF6A59"/>
    <w:rsid w:val="00D00F34"/>
    <w:rsid w:val="00D10DB3"/>
    <w:rsid w:val="00D10F53"/>
    <w:rsid w:val="00D11250"/>
    <w:rsid w:val="00D112BC"/>
    <w:rsid w:val="00D161F3"/>
    <w:rsid w:val="00D22F4B"/>
    <w:rsid w:val="00D24CE6"/>
    <w:rsid w:val="00D5456D"/>
    <w:rsid w:val="00D65755"/>
    <w:rsid w:val="00D9045B"/>
    <w:rsid w:val="00D973DA"/>
    <w:rsid w:val="00DA3ABF"/>
    <w:rsid w:val="00DB1F83"/>
    <w:rsid w:val="00DB58B1"/>
    <w:rsid w:val="00DC6020"/>
    <w:rsid w:val="00DD0DBA"/>
    <w:rsid w:val="00DD783C"/>
    <w:rsid w:val="00DE460A"/>
    <w:rsid w:val="00DE5AD2"/>
    <w:rsid w:val="00E23A00"/>
    <w:rsid w:val="00E33D27"/>
    <w:rsid w:val="00E34B69"/>
    <w:rsid w:val="00E37181"/>
    <w:rsid w:val="00E50881"/>
    <w:rsid w:val="00E54AAB"/>
    <w:rsid w:val="00E64851"/>
    <w:rsid w:val="00E67615"/>
    <w:rsid w:val="00E72B2D"/>
    <w:rsid w:val="00E8405F"/>
    <w:rsid w:val="00E86FA9"/>
    <w:rsid w:val="00EA0434"/>
    <w:rsid w:val="00EB632F"/>
    <w:rsid w:val="00EB6896"/>
    <w:rsid w:val="00EB6E29"/>
    <w:rsid w:val="00EC16AF"/>
    <w:rsid w:val="00EC706D"/>
    <w:rsid w:val="00ED4F6E"/>
    <w:rsid w:val="00ED5A1D"/>
    <w:rsid w:val="00EE6A1D"/>
    <w:rsid w:val="00EF172B"/>
    <w:rsid w:val="00F0175B"/>
    <w:rsid w:val="00F1733C"/>
    <w:rsid w:val="00F20075"/>
    <w:rsid w:val="00F36AB8"/>
    <w:rsid w:val="00F37DE0"/>
    <w:rsid w:val="00F40D38"/>
    <w:rsid w:val="00F44307"/>
    <w:rsid w:val="00F46F78"/>
    <w:rsid w:val="00F60AB5"/>
    <w:rsid w:val="00F61C29"/>
    <w:rsid w:val="00F668A6"/>
    <w:rsid w:val="00F73124"/>
    <w:rsid w:val="00F821F8"/>
    <w:rsid w:val="00F83043"/>
    <w:rsid w:val="00F84566"/>
    <w:rsid w:val="00F9639E"/>
    <w:rsid w:val="00FB1346"/>
    <w:rsid w:val="00FB6F2E"/>
    <w:rsid w:val="00FC25E7"/>
    <w:rsid w:val="00FC7EDA"/>
    <w:rsid w:val="00FD201E"/>
    <w:rsid w:val="00FD2F82"/>
    <w:rsid w:val="00FD2F89"/>
    <w:rsid w:val="00FE11F2"/>
    <w:rsid w:val="00FE15C3"/>
    <w:rsid w:val="00FE23BB"/>
    <w:rsid w:val="00FF14DC"/>
    <w:rsid w:val="00FF3146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502"/>
    <w:pPr>
      <w:widowControl w:val="0"/>
      <w:wordWrap w:val="0"/>
      <w:jc w:val="both"/>
    </w:pPr>
    <w:rPr>
      <w:rFonts w:ascii="Times New Roman" w:eastAsia="바탕체" w:hAnsi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A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4">
    <w:name w:val="바탕글"/>
    <w:basedOn w:val="a"/>
    <w:rsid w:val="00133EDD"/>
    <w:pPr>
      <w:widowControl/>
      <w:wordWrap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paragraph" w:customStyle="1" w:styleId="xl65">
    <w:name w:val="xl6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a5">
    <w:name w:val="표안글자"/>
    <w:basedOn w:val="a"/>
    <w:rsid w:val="003115E1"/>
    <w:pPr>
      <w:widowControl/>
      <w:wordWrap/>
      <w:snapToGrid w:val="0"/>
      <w:spacing w:line="288" w:lineRule="auto"/>
      <w:jc w:val="center"/>
    </w:pPr>
    <w:rPr>
      <w:rFonts w:ascii="한양신명조" w:eastAsia="한양신명조" w:hAnsi="한양신명조" w:cs="굴림"/>
      <w:color w:val="000000"/>
      <w:kern w:val="0"/>
      <w:sz w:val="18"/>
      <w:szCs w:val="18"/>
    </w:rPr>
  </w:style>
  <w:style w:type="paragraph" w:styleId="a6">
    <w:name w:val="Balloon Text"/>
    <w:basedOn w:val="a"/>
    <w:link w:val="Char"/>
    <w:uiPriority w:val="99"/>
    <w:semiHidden/>
    <w:unhideWhenUsed/>
    <w:rsid w:val="00327642"/>
    <w:rPr>
      <w:rFonts w:ascii="맑은 고딕" w:eastAsia="맑은 고딕" w:hAnsi="맑은 고딕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327642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8">
    <w:name w:val="footer"/>
    <w:basedOn w:val="a"/>
    <w:link w:val="Char1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9">
    <w:name w:val="Normal (Web)"/>
    <w:basedOn w:val="a"/>
    <w:uiPriority w:val="99"/>
    <w:semiHidden/>
    <w:unhideWhenUsed/>
    <w:rsid w:val="007C7971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">
    <w:name w:val="st"/>
    <w:basedOn w:val="a0"/>
    <w:rsid w:val="00682D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502"/>
    <w:pPr>
      <w:widowControl w:val="0"/>
      <w:wordWrap w:val="0"/>
      <w:jc w:val="both"/>
    </w:pPr>
    <w:rPr>
      <w:rFonts w:ascii="Times New Roman" w:eastAsia="바탕체" w:hAnsi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A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4">
    <w:name w:val="바탕글"/>
    <w:basedOn w:val="a"/>
    <w:rsid w:val="00133EDD"/>
    <w:pPr>
      <w:widowControl/>
      <w:wordWrap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paragraph" w:customStyle="1" w:styleId="xl65">
    <w:name w:val="xl6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a5">
    <w:name w:val="표안글자"/>
    <w:basedOn w:val="a"/>
    <w:rsid w:val="003115E1"/>
    <w:pPr>
      <w:widowControl/>
      <w:wordWrap/>
      <w:snapToGrid w:val="0"/>
      <w:spacing w:line="288" w:lineRule="auto"/>
      <w:jc w:val="center"/>
    </w:pPr>
    <w:rPr>
      <w:rFonts w:ascii="한양신명조" w:eastAsia="한양신명조" w:hAnsi="한양신명조" w:cs="굴림"/>
      <w:color w:val="000000"/>
      <w:kern w:val="0"/>
      <w:sz w:val="18"/>
      <w:szCs w:val="18"/>
    </w:rPr>
  </w:style>
  <w:style w:type="paragraph" w:styleId="a6">
    <w:name w:val="Balloon Text"/>
    <w:basedOn w:val="a"/>
    <w:link w:val="Char"/>
    <w:uiPriority w:val="99"/>
    <w:semiHidden/>
    <w:unhideWhenUsed/>
    <w:rsid w:val="00327642"/>
    <w:rPr>
      <w:rFonts w:ascii="맑은 고딕" w:eastAsia="맑은 고딕" w:hAnsi="맑은 고딕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327642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8">
    <w:name w:val="footer"/>
    <w:basedOn w:val="a"/>
    <w:link w:val="Char1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9">
    <w:name w:val="Normal (Web)"/>
    <w:basedOn w:val="a"/>
    <w:uiPriority w:val="99"/>
    <w:semiHidden/>
    <w:unhideWhenUsed/>
    <w:rsid w:val="007C7971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">
    <w:name w:val="st"/>
    <w:basedOn w:val="a0"/>
    <w:rsid w:val="0068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hyperlink" Target="file:///C:\Users\&#47928;&#51648;&#50689;\Desktop\&#47928;&#51648;&#50689;\arginase_2013&#49345;&#48152;&#44592;(1&#52264;)\arginase1&#52264;&#45436;&#47928;&#52572;&#51333;&#47532;&#48708;&#51260;\Fig.doc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&#47928;&#51648;&#50689;\Desktop\HK\TG&amp;ORO(L-NAME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&#47928;&#51648;&#50689;\Desktop\HK\TG&amp;ORO(L-NAME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69982062225516"/>
          <c:y val="7.7724652777777778E-2"/>
          <c:w val="0.74492898896444615"/>
          <c:h val="0.58534365643984809"/>
        </c:manualLayout>
      </c:layout>
      <c:barChart>
        <c:barDir val="col"/>
        <c:grouping val="clustere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tx1">
                  <a:lumMod val="95000"/>
                  <a:lumOff val="5000"/>
                </a:schemeClr>
              </a:solidFill>
              <a:ln w="12700">
                <a:solidFill>
                  <a:schemeClr val="tx1"/>
                </a:solidFill>
              </a:ln>
            </c:spPr>
          </c:dPt>
          <c:errBars>
            <c:errBarType val="plus"/>
            <c:errValType val="percentage"/>
            <c:noEndCap val="0"/>
            <c:val val="5"/>
          </c:errBars>
          <c:cat>
            <c:strRef>
              <c:f>Sheet2!$A$37:$A$40</c:f>
              <c:strCache>
                <c:ptCount val="4"/>
                <c:pt idx="0">
                  <c:v>EtOH+DW</c:v>
                </c:pt>
                <c:pt idx="1">
                  <c:v>OLA+/DW</c:v>
                </c:pt>
                <c:pt idx="2">
                  <c:v>OLA+/nor-NOHA 50uM</c:v>
                </c:pt>
                <c:pt idx="3">
                  <c:v>OLA+/nor-NOHA 50uM+L-NAME 0.025mM</c:v>
                </c:pt>
              </c:strCache>
            </c:strRef>
          </c:cat>
          <c:val>
            <c:numRef>
              <c:f>Sheet2!$L$37:$L$40</c:f>
              <c:numCache>
                <c:formatCode>General</c:formatCode>
                <c:ptCount val="4"/>
                <c:pt idx="0">
                  <c:v>100</c:v>
                </c:pt>
                <c:pt idx="1">
                  <c:v>127.87</c:v>
                </c:pt>
                <c:pt idx="2">
                  <c:v>116.37</c:v>
                </c:pt>
                <c:pt idx="3">
                  <c:v>154.41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113010688"/>
        <c:axId val="156007168"/>
      </c:barChart>
      <c:catAx>
        <c:axId val="113010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ln w="12700">
            <a:solidFill>
              <a:schemeClr val="tx1"/>
            </a:solidFill>
          </a:ln>
        </c:spPr>
        <c:crossAx val="156007168"/>
        <c:crosses val="autoZero"/>
        <c:auto val="1"/>
        <c:lblAlgn val="ctr"/>
        <c:lblOffset val="100"/>
        <c:noMultiLvlLbl val="0"/>
      </c:catAx>
      <c:valAx>
        <c:axId val="156007168"/>
        <c:scaling>
          <c:orientation val="minMax"/>
          <c:max val="200"/>
          <c:min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Oil Red O</a:t>
                </a:r>
                <a:r>
                  <a:rPr lang="en-US" sz="1000" baseline="0"/>
                  <a:t> </a:t>
                </a:r>
                <a:r>
                  <a:rPr lang="en-US" sz="1000"/>
                  <a:t>(%</a:t>
                </a:r>
                <a:r>
                  <a:rPr lang="en-US" sz="1000" baseline="0"/>
                  <a:t> </a:t>
                </a:r>
                <a:r>
                  <a:rPr lang="en-US" sz="1000"/>
                  <a:t>of control)</a:t>
                </a:r>
              </a:p>
            </c:rich>
          </c:tx>
          <c:layout>
            <c:manualLayout>
              <c:xMode val="edge"/>
              <c:yMode val="edge"/>
              <c:x val="0"/>
              <c:y val="7.4266666666666661E-2"/>
            </c:manualLayout>
          </c:layout>
          <c:overlay val="0"/>
        </c:title>
        <c:numFmt formatCode="#,##0_);[Red]\(#,##0\)" sourceLinked="0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crossAx val="113010688"/>
        <c:crosses val="autoZero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441095010076244"/>
          <c:y val="9.9773242630385492E-2"/>
          <c:w val="0.74492898896444615"/>
          <c:h val="0.58534365643984809"/>
        </c:manualLayout>
      </c:layout>
      <c:barChart>
        <c:barDir val="col"/>
        <c:grouping val="clustere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tx1">
                  <a:lumMod val="75000"/>
                  <a:lumOff val="2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tx1">
                  <a:lumMod val="95000"/>
                  <a:lumOff val="5000"/>
                </a:schemeClr>
              </a:solidFill>
              <a:ln w="12700">
                <a:solidFill>
                  <a:schemeClr val="tx1"/>
                </a:solidFill>
              </a:ln>
            </c:spPr>
          </c:dPt>
          <c:errBars>
            <c:errBarType val="plus"/>
            <c:errValType val="percentage"/>
            <c:noEndCap val="0"/>
            <c:val val="5"/>
          </c:errBars>
          <c:cat>
            <c:strRef>
              <c:f>Sheet2!$A$4:$A$7</c:f>
              <c:strCache>
                <c:ptCount val="4"/>
                <c:pt idx="0">
                  <c:v>EtOH+DW</c:v>
                </c:pt>
                <c:pt idx="1">
                  <c:v>OLA+/DW</c:v>
                </c:pt>
                <c:pt idx="2">
                  <c:v>OLA+/nor-NOHA 50uM</c:v>
                </c:pt>
                <c:pt idx="3">
                  <c:v>OLA+/nor-NOHA 50uM+L-NAME 0.025mM</c:v>
                </c:pt>
              </c:strCache>
            </c:strRef>
          </c:cat>
          <c:val>
            <c:numRef>
              <c:f>Sheet2!$L$4:$L$7</c:f>
              <c:numCache>
                <c:formatCode>General</c:formatCode>
                <c:ptCount val="4"/>
                <c:pt idx="0">
                  <c:v>100</c:v>
                </c:pt>
                <c:pt idx="1">
                  <c:v>184.93</c:v>
                </c:pt>
                <c:pt idx="2">
                  <c:v>144.36000000000001</c:v>
                </c:pt>
                <c:pt idx="3">
                  <c:v>255.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axId val="87540736"/>
        <c:axId val="156683072"/>
      </c:barChart>
      <c:catAx>
        <c:axId val="87540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ln w="12700">
            <a:solidFill>
              <a:schemeClr val="tx1"/>
            </a:solidFill>
          </a:ln>
        </c:spPr>
        <c:crossAx val="156683072"/>
        <c:crosses val="autoZero"/>
        <c:auto val="1"/>
        <c:lblAlgn val="ctr"/>
        <c:lblOffset val="100"/>
        <c:noMultiLvlLbl val="0"/>
      </c:catAx>
      <c:valAx>
        <c:axId val="156683072"/>
        <c:scaling>
          <c:orientation val="minMax"/>
          <c:min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/>
                  <a:t>TG</a:t>
                </a:r>
                <a:r>
                  <a:rPr lang="en-US" sz="1000" baseline="0"/>
                  <a:t> </a:t>
                </a:r>
                <a:r>
                  <a:rPr lang="en-US" sz="1000"/>
                  <a:t>(%</a:t>
                </a:r>
                <a:r>
                  <a:rPr lang="en-US" sz="1000" baseline="0"/>
                  <a:t> </a:t>
                </a:r>
                <a:r>
                  <a:rPr lang="en-US" sz="1000"/>
                  <a:t>of control)</a:t>
                </a:r>
              </a:p>
            </c:rich>
          </c:tx>
          <c:layout>
            <c:manualLayout>
              <c:xMode val="edge"/>
              <c:yMode val="edge"/>
              <c:x val="1.4150429888043546E-2"/>
              <c:y val="0.16075341880341881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87540736"/>
        <c:crosses val="autoZero"/>
        <c:crossBetween val="between"/>
        <c:majorUnit val="5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94</cdr:x>
      <cdr:y>0.34635</cdr:y>
    </cdr:from>
    <cdr:to>
      <cdr:x>0.31976</cdr:x>
      <cdr:y>0.4248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06250" y="997387"/>
          <a:ext cx="227459" cy="2260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a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2141</cdr:x>
      <cdr:y>0.27503</cdr:y>
    </cdr:from>
    <cdr:to>
      <cdr:x>0.69177</cdr:x>
      <cdr:y>0.35354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009264" y="792088"/>
          <a:ext cx="227502" cy="2261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a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43338</cdr:x>
      <cdr:y>0.22134</cdr:y>
    </cdr:from>
    <cdr:to>
      <cdr:x>0.52701</cdr:x>
      <cdr:y>0.29984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1401035" y="637392"/>
          <a:ext cx="302686" cy="2260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b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9957</cdr:x>
      <cdr:y>0.10001</cdr:y>
    </cdr:from>
    <cdr:to>
      <cdr:x>0.86993</cdr:x>
      <cdr:y>0.17851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2585328" y="288032"/>
          <a:ext cx="227502" cy="226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c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01473</cdr:x>
      <cdr:y>0.68927</cdr:y>
    </cdr:from>
    <cdr:to>
      <cdr:x>1</cdr:x>
      <cdr:y>0.81345</cdr:y>
    </cdr:to>
    <cdr:sp macro="" textlink="">
      <cdr:nvSpPr>
        <cdr:cNvPr id="8" name="TextBox 68"/>
        <cdr:cNvSpPr txBox="1"/>
      </cdr:nvSpPr>
      <cdr:spPr>
        <a:xfrm xmlns:a="http://schemas.openxmlformats.org/drawingml/2006/main">
          <a:off x="47619" y="1984908"/>
          <a:ext cx="3185166" cy="35759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600" b="1" dirty="0">
              <a:latin typeface="Arial" panose="020B0604020202020204" pitchFamily="34" charset="0"/>
              <a:cs typeface="Arial" panose="020B0604020202020204" pitchFamily="34" charset="0"/>
            </a:rPr>
            <a:t>         OLA</a:t>
          </a:r>
          <a:r>
            <a:rPr lang="en-US" altLang="ko-KR" sz="600" b="1" baseline="0" dirty="0">
              <a:latin typeface="Arial" panose="020B0604020202020204" pitchFamily="34" charset="0"/>
              <a:cs typeface="Arial" panose="020B0604020202020204" pitchFamily="34" charset="0"/>
            </a:rPr>
            <a:t> (mM)</a:t>
          </a:r>
          <a:r>
            <a:rPr lang="en-US" altLang="ko-KR" sz="600" b="1" dirty="0">
              <a:latin typeface="Arial" panose="020B0604020202020204" pitchFamily="34" charset="0"/>
              <a:cs typeface="Arial" panose="020B0604020202020204" pitchFamily="34" charset="0"/>
            </a:rPr>
            <a:t>      </a:t>
          </a:r>
          <a:r>
            <a:rPr lang="en-US" altLang="ko-KR" sz="600" b="1" baseline="0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baseline="0" dirty="0" err="1" smtClean="0">
              <a:latin typeface="Arial" panose="020B0604020202020204" pitchFamily="34" charset="0"/>
              <a:cs typeface="Arial" panose="020B0604020202020204" pitchFamily="34" charset="0"/>
            </a:rPr>
            <a:t>   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+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   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+                          +           </a:t>
          </a:r>
        </a:p>
        <a:p xmlns:a="http://schemas.openxmlformats.org/drawingml/2006/main"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nor-NOHA (</a:t>
          </a:r>
          <a:r>
            <a:rPr kumimoji="0" lang="el-GR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μ</a:t>
          </a:r>
          <a:r>
            <a:rPr kumimoji="0" lang="en-US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)           -                           </a:t>
          </a:r>
          <a:r>
            <a:rPr lang="en-US" altLang="ko-KR" sz="600" b="1" dirty="0" err="1" smtClean="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        50                        50 </a:t>
          </a:r>
          <a:r>
            <a:rPr lang="en-US" altLang="ko-KR" sz="600" b="1" dirty="0" smtClean="0"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</a:t>
          </a:r>
        </a:p>
        <a:p xmlns:a="http://schemas.openxmlformats.org/drawingml/2006/main"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L-NAME (</a:t>
          </a:r>
          <a:r>
            <a:rPr kumimoji="0" lang="el-GR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μ</a:t>
          </a:r>
          <a:r>
            <a:rPr kumimoji="0" lang="en-US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)</a:t>
          </a:r>
          <a:r>
            <a:rPr lang="en-US" altLang="ko-KR" sz="600" b="1" noProof="0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noProof="0" dirty="0" smtClean="0">
              <a:latin typeface="Arial" panose="020B0604020202020204" pitchFamily="34" charset="0"/>
              <a:cs typeface="Arial" panose="020B0604020202020204" pitchFamily="34" charset="0"/>
            </a:rPr>
            <a:t>         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-                           </a:t>
          </a:r>
          <a:r>
            <a:rPr lang="en-US" altLang="ko-KR" sz="600" b="1" dirty="0" err="1" smtClean="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en-US" altLang="ko-KR" sz="600" b="1" dirty="0" err="1" smtClean="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25</a:t>
          </a:r>
          <a:endParaRPr lang="ko-KR" altLang="en-US" sz="600" b="1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6509</cdr:x>
      <cdr:y>0.42505</cdr:y>
    </cdr:from>
    <cdr:to>
      <cdr:x>0.33545</cdr:x>
      <cdr:y>0.5035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136" y="1224136"/>
          <a:ext cx="227502" cy="226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ko-KR" sz="1000">
              <a:latin typeface="Arial" panose="020B0604020202020204" pitchFamily="34" charset="0"/>
              <a:cs typeface="Arial" panose="020B0604020202020204" pitchFamily="34" charset="0"/>
            </a:rPr>
            <a:t>a</a:t>
          </a:r>
          <a:endParaRPr lang="ko-KR" altLang="en-US" sz="10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45312</cdr:x>
      <cdr:y>0.22503</cdr:y>
    </cdr:from>
    <cdr:to>
      <cdr:x>0.52348</cdr:x>
      <cdr:y>0.30353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1464829" y="648025"/>
          <a:ext cx="227459" cy="2260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b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4368</cdr:x>
      <cdr:y>0.32504</cdr:y>
    </cdr:from>
    <cdr:to>
      <cdr:x>0.71404</cdr:x>
      <cdr:y>0.40355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081272" y="936104"/>
          <a:ext cx="227502" cy="2261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a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82184</cdr:x>
      <cdr:y>0.05001</cdr:y>
    </cdr:from>
    <cdr:to>
      <cdr:x>0.8922</cdr:x>
      <cdr:y>0.12851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2657336" y="144016"/>
          <a:ext cx="227502" cy="226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000" dirty="0">
              <a:latin typeface="Arial" panose="020B0604020202020204" pitchFamily="34" charset="0"/>
              <a:cs typeface="Arial" panose="020B0604020202020204" pitchFamily="34" charset="0"/>
            </a:rPr>
            <a:t>c</a:t>
          </a:r>
          <a:endParaRPr lang="ko-KR" altLang="en-US" sz="1000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01272</cdr:x>
      <cdr:y>0.70055</cdr:y>
    </cdr:from>
    <cdr:to>
      <cdr:x>0.99799</cdr:x>
      <cdr:y>0.86871</cdr:y>
    </cdr:to>
    <cdr:sp macro="" textlink="">
      <cdr:nvSpPr>
        <cdr:cNvPr id="9" name="TextBox 68"/>
        <cdr:cNvSpPr txBox="1"/>
      </cdr:nvSpPr>
      <cdr:spPr>
        <a:xfrm xmlns:a="http://schemas.openxmlformats.org/drawingml/2006/main">
          <a:off x="41113" y="2017381"/>
          <a:ext cx="3185166" cy="48427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defPPr>
            <a:defRPr lang="ko-KR"/>
          </a:defPPr>
          <a:lvl1pPr marL="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en-US" altLang="ko-KR" sz="600" b="1" dirty="0">
              <a:latin typeface="Arial" panose="020B0604020202020204" pitchFamily="34" charset="0"/>
              <a:cs typeface="Arial" panose="020B0604020202020204" pitchFamily="34" charset="0"/>
            </a:rPr>
            <a:t>       OLA</a:t>
          </a:r>
          <a:r>
            <a:rPr lang="en-US" altLang="ko-KR" sz="600" b="1" baseline="0" dirty="0">
              <a:latin typeface="Arial" panose="020B0604020202020204" pitchFamily="34" charset="0"/>
              <a:cs typeface="Arial" panose="020B0604020202020204" pitchFamily="34" charset="0"/>
            </a:rPr>
            <a:t> (mM)</a:t>
          </a:r>
          <a:r>
            <a:rPr lang="en-US" altLang="ko-KR" sz="600" b="1" dirty="0">
              <a:latin typeface="Arial" panose="020B0604020202020204" pitchFamily="34" charset="0"/>
              <a:cs typeface="Arial" panose="020B0604020202020204" pitchFamily="34" charset="0"/>
            </a:rPr>
            <a:t>      </a:t>
          </a:r>
          <a:r>
            <a:rPr lang="en-US" altLang="ko-KR" sz="600" b="1" baseline="0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baseline="0" dirty="0" err="1" smtClean="0">
              <a:latin typeface="Arial" panose="020B0604020202020204" pitchFamily="34" charset="0"/>
              <a:cs typeface="Arial" panose="020B0604020202020204" pitchFamily="34" charset="0"/>
            </a:rPr>
            <a:t>     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+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   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+                          +            </a:t>
          </a:r>
        </a:p>
        <a:p xmlns:a="http://schemas.openxmlformats.org/drawingml/2006/main"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nor-NOHA (</a:t>
          </a:r>
          <a:r>
            <a:rPr kumimoji="0" lang="el-GR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μ</a:t>
          </a:r>
          <a:r>
            <a:rPr kumimoji="0" lang="en-US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)             -                           </a:t>
          </a:r>
          <a:r>
            <a:rPr lang="en-US" altLang="ko-KR" sz="600" b="1" dirty="0" err="1" smtClean="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        50                        50 </a:t>
          </a:r>
          <a:r>
            <a:rPr lang="en-US" altLang="ko-KR" sz="600" b="1" dirty="0" smtClean="0">
              <a:latin typeface="Arial" panose="020B0604020202020204" pitchFamily="34" charset="0"/>
              <a:ea typeface="맑은 고딕"/>
              <a:cs typeface="Arial" panose="020B0604020202020204" pitchFamily="34" charset="0"/>
            </a:rPr>
            <a:t> 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</a:t>
          </a:r>
        </a:p>
        <a:p xmlns:a="http://schemas.openxmlformats.org/drawingml/2006/main"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L-NAME (</a:t>
          </a:r>
          <a:r>
            <a:rPr kumimoji="0" lang="el-GR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μ</a:t>
          </a:r>
          <a:r>
            <a:rPr kumimoji="0" lang="en-US" altLang="ko-KR" sz="600" b="1" i="0" u="none" strike="noStrike" kern="0" cap="none" spc="0" normalizeH="0" baseline="0" noProof="0" dirty="0" smtClean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)</a:t>
          </a:r>
          <a:r>
            <a:rPr lang="en-US" altLang="ko-KR" sz="600" b="1" noProof="0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US" altLang="ko-KR" sz="600" b="1" noProof="0" dirty="0" smtClean="0">
              <a:latin typeface="Arial" panose="020B0604020202020204" pitchFamily="34" charset="0"/>
              <a:cs typeface="Arial" panose="020B0604020202020204" pitchFamily="34" charset="0"/>
            </a:rPr>
            <a:t>           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-                           </a:t>
          </a:r>
          <a:r>
            <a:rPr lang="en-US" altLang="ko-KR" sz="600" b="1" dirty="0" err="1" smtClean="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         </a:t>
          </a:r>
          <a:r>
            <a:rPr lang="en-US" altLang="ko-KR" sz="600" b="1" dirty="0" err="1" smtClean="0">
              <a:latin typeface="Arial" panose="020B0604020202020204" pitchFamily="34" charset="0"/>
              <a:cs typeface="Arial" panose="020B0604020202020204" pitchFamily="34" charset="0"/>
            </a:rPr>
            <a:t>-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                      </a:t>
          </a:r>
          <a:r>
            <a:rPr lang="en-US" altLang="ko-KR" sz="600" b="1" baseline="0" dirty="0" smtClean="0">
              <a:latin typeface="Arial" panose="020B0604020202020204" pitchFamily="34" charset="0"/>
              <a:cs typeface="Arial" panose="020B0604020202020204" pitchFamily="34" charset="0"/>
            </a:rPr>
            <a:t>  </a:t>
          </a:r>
          <a:r>
            <a:rPr lang="en-US" altLang="ko-KR" sz="600" b="1" dirty="0" smtClean="0">
              <a:latin typeface="Arial" panose="020B0604020202020204" pitchFamily="34" charset="0"/>
              <a:cs typeface="Arial" panose="020B0604020202020204" pitchFamily="34" charset="0"/>
            </a:rPr>
            <a:t> 25</a:t>
          </a:r>
          <a:endParaRPr lang="ko-KR" altLang="en-US" sz="600" b="1" dirty="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9A5D0-74BC-45E9-816C-5C9463142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뇨</dc:creator>
  <cp:lastModifiedBy>문지영</cp:lastModifiedBy>
  <cp:revision>2</cp:revision>
  <dcterms:created xsi:type="dcterms:W3CDTF">2014-06-30T08:44:00Z</dcterms:created>
  <dcterms:modified xsi:type="dcterms:W3CDTF">2014-06-30T08:44:00Z</dcterms:modified>
</cp:coreProperties>
</file>